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D3D3D" w14:textId="3A385509" w:rsidR="009C48A6" w:rsidRPr="00CB6847" w:rsidRDefault="00E426A4" w:rsidP="009C48A6">
      <w:pPr>
        <w:spacing w:after="0" w:line="240" w:lineRule="auto"/>
        <w:ind w:left="-709"/>
        <w:rPr>
          <w:rFonts w:eastAsia="Times New Roman" w:cstheme="minorHAnsi"/>
        </w:rPr>
      </w:pPr>
      <w:r>
        <w:rPr>
          <w:rFonts w:eastAsia="Times New Roman" w:cstheme="minorHAnsi"/>
          <w:b/>
          <w:bCs/>
          <w:color w:val="000000"/>
        </w:rPr>
        <w:t xml:space="preserve">S5 </w:t>
      </w:r>
      <w:r w:rsidR="009C48A6" w:rsidRPr="00CB6847">
        <w:rPr>
          <w:rFonts w:eastAsia="Times New Roman" w:cstheme="minorHAnsi"/>
          <w:b/>
          <w:bCs/>
          <w:color w:val="000000"/>
        </w:rPr>
        <w:t>Supplementa</w:t>
      </w:r>
      <w:r w:rsidR="00CB6847" w:rsidRPr="00CB6847">
        <w:rPr>
          <w:rFonts w:eastAsia="Times New Roman" w:cstheme="minorHAnsi"/>
          <w:b/>
          <w:bCs/>
          <w:color w:val="000000"/>
        </w:rPr>
        <w:t>l Table</w:t>
      </w:r>
      <w:r w:rsidR="009C48A6" w:rsidRPr="00CB6847">
        <w:rPr>
          <w:rFonts w:eastAsia="Times New Roman" w:cstheme="minorHAnsi"/>
          <w:b/>
          <w:bCs/>
          <w:color w:val="000000"/>
        </w:rPr>
        <w:t xml:space="preserve"> </w:t>
      </w:r>
      <w:r w:rsidR="000E3C8A">
        <w:rPr>
          <w:rFonts w:eastAsia="Times New Roman" w:cstheme="minorHAnsi"/>
          <w:b/>
          <w:bCs/>
          <w:color w:val="000000"/>
        </w:rPr>
        <w:t>5</w:t>
      </w:r>
      <w:r w:rsidR="009C48A6" w:rsidRPr="00CB6847">
        <w:rPr>
          <w:rFonts w:eastAsia="Times New Roman" w:cstheme="minorHAnsi"/>
          <w:b/>
          <w:bCs/>
          <w:color w:val="000000"/>
        </w:rPr>
        <w:t>:</w:t>
      </w:r>
      <w:r w:rsidR="009C48A6" w:rsidRPr="00CB6847">
        <w:rPr>
          <w:rFonts w:eastAsia="Times New Roman" w:cstheme="minorHAnsi"/>
          <w:color w:val="000000"/>
        </w:rPr>
        <w:t>  Odds ratios and confidence limits for univariate regression models of individuals testing positive for SARS-CoV-2 in New Brunswick (NB), Manitoba (MB), and Ontario (ON). Bolded values indicate significance.</w:t>
      </w:r>
    </w:p>
    <w:tbl>
      <w:tblPr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799"/>
        <w:gridCol w:w="2136"/>
        <w:gridCol w:w="2136"/>
        <w:gridCol w:w="2136"/>
      </w:tblGrid>
      <w:tr w:rsidR="009C48A6" w:rsidRPr="00786EEE" w14:paraId="3A7BBB06" w14:textId="77777777" w:rsidTr="00EC41B6">
        <w:trPr>
          <w:trHeight w:val="432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3135E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F4B0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riab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DE8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B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CC8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B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E97B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N</w:t>
            </w:r>
          </w:p>
        </w:tc>
      </w:tr>
      <w:tr w:rsidR="009C48A6" w:rsidRPr="00786EEE" w14:paraId="52E1495E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7C29685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5-19 vs 0-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5C8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41 (1.02, 1.9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EDA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8 (1.20, 1.3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18D5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2 (1.58, 1.66)</w:t>
            </w:r>
          </w:p>
        </w:tc>
      </w:tr>
      <w:tr w:rsidR="009C48A6" w:rsidRPr="00786EEE" w14:paraId="4FB52697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7C87883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20-34 vs 0-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F981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72 (1.26, 2.3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A162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1 (1.14, 1.2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6E613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2 (1.58, 1.66)</w:t>
            </w:r>
          </w:p>
        </w:tc>
      </w:tr>
      <w:tr w:rsidR="009C48A6" w:rsidRPr="00786EEE" w14:paraId="4F6F368E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39657D4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35-49 vs 0-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C3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80 (1.32, 2.4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988C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6 (1.01, 1.1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5000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9 (1.65, 1.73)</w:t>
            </w:r>
          </w:p>
        </w:tc>
      </w:tr>
      <w:tr w:rsidR="009C48A6" w:rsidRPr="00786EEE" w14:paraId="5A854583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88CC4E4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50-64 vs 0-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0D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31 (1.70, 3.1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48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3 (1.07, 1.2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6DF6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7 (1.63, 1.71)</w:t>
            </w:r>
          </w:p>
        </w:tc>
      </w:tr>
      <w:tr w:rsidR="009C48A6" w:rsidRPr="00786EEE" w14:paraId="384D580C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5C89D5D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65-74 vs 0-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C68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79 (1.29, 2.4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08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93 (0.87, 1.0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B793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1 (1.18, 1.24)</w:t>
            </w:r>
          </w:p>
        </w:tc>
      </w:tr>
      <w:tr w:rsidR="009C48A6" w:rsidRPr="00786EEE" w14:paraId="667D3FA4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A378F71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75-84 vs 0-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95A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17 (1.52, 3.0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D7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07 (0.99, 1.1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A72A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.03 (1.00, 1.06)</w:t>
            </w:r>
          </w:p>
        </w:tc>
      </w:tr>
      <w:tr w:rsidR="009C48A6" w:rsidRPr="00786EEE" w14:paraId="668461CA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6DFF61A6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Age group: 85+ vs 0-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9520CCB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4.38 (3.06, 6.2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C1D2B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71 (1.59, 1.8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E746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4 (0.81, 0.87)</w:t>
            </w:r>
          </w:p>
        </w:tc>
      </w:tr>
      <w:tr w:rsidR="009C48A6" w:rsidRPr="00541C79" w14:paraId="45F2765E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7FA8826F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Sex: Female vs Male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A0C66B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9 (0.81, 0.99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8E8FED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8 (0.86, 0.90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65834" w14:textId="77777777" w:rsidR="009C48A6" w:rsidRPr="00541C79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41C79">
              <w:rPr>
                <w:rFonts w:ascii="Calibri" w:hAnsi="Calibri" w:cs="Calibri"/>
                <w:b/>
                <w:bCs/>
                <w:color w:val="000000"/>
              </w:rPr>
              <w:t>0.79 (0.78, 0.79)</w:t>
            </w:r>
          </w:p>
        </w:tc>
      </w:tr>
      <w:tr w:rsidR="009C48A6" w:rsidRPr="00541C79" w14:paraId="03170A54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1B3C5D3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Income quintile: 2 vs 1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E2A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6 (0.83, 1.11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B71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57 (0.55, 0.5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6DA72" w14:textId="77777777" w:rsidR="009C48A6" w:rsidRPr="00541C79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541C79">
              <w:rPr>
                <w:rFonts w:ascii="Calibri" w:hAnsi="Calibri" w:cs="Calibri"/>
                <w:b/>
                <w:bCs/>
                <w:color w:val="000000"/>
              </w:rPr>
              <w:t>0.85 (0.84, 0.86)</w:t>
            </w:r>
          </w:p>
        </w:tc>
      </w:tr>
      <w:tr w:rsidR="009C48A6" w:rsidRPr="00786EEE" w14:paraId="05947D3F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5F3F3DC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Income quintile: 3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135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3 (0.80, 1.0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E2D3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47 (0.45, 0.4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8A525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0 (0.79, 0.81)</w:t>
            </w:r>
          </w:p>
        </w:tc>
      </w:tr>
      <w:tr w:rsidR="009C48A6" w:rsidRPr="00786EEE" w14:paraId="7A558B74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C9596A8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Income quintile: 4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6A6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8 (0.67, 0.9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7E55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43 (0.42, 0.4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7F91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 (0.62, 0.63)</w:t>
            </w:r>
          </w:p>
        </w:tc>
      </w:tr>
      <w:tr w:rsidR="009C48A6" w:rsidRPr="00786EEE" w14:paraId="0CEABDA1" w14:textId="77777777" w:rsidTr="00EC41B6">
        <w:trPr>
          <w:trHeight w:val="33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3ED3E0AB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Income quintile: 5 vs 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15EDFF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9 (0.68, 0.9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C279B2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35 (0.34, 0.3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644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7 (0.46, 0.47)</w:t>
            </w:r>
          </w:p>
        </w:tc>
      </w:tr>
      <w:tr w:rsidR="009C48A6" w:rsidRPr="00786EEE" w14:paraId="602737F6" w14:textId="77777777" w:rsidTr="00EC41B6">
        <w:trPr>
          <w:trHeight w:val="33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14:paraId="2479880E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Rurality: Urban vs Rural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654E43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5 (1.03, 1.28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A783D9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7 (0.75, 0.79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1026E" w14:textId="77777777" w:rsidR="009C48A6" w:rsidRPr="001C6327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90 (2.84, 2.96)</w:t>
            </w:r>
          </w:p>
        </w:tc>
      </w:tr>
      <w:tr w:rsidR="009C48A6" w:rsidRPr="00786EEE" w14:paraId="78330F02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9AB7E6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Hospital admissions: 1 vs 0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E31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5 (0.73, 0.99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092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02 (0.99, 1.0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2EE0B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6 (0.75, 0.77)</w:t>
            </w:r>
          </w:p>
        </w:tc>
      </w:tr>
      <w:tr w:rsidR="009C48A6" w:rsidRPr="00786EEE" w14:paraId="0B57252B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D3B8F6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Hospital admissions: 2 vs 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B50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1 (0.67, 0.9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CA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5 (1.08, 1.2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F9C2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3 (0.61, 0.65)</w:t>
            </w:r>
          </w:p>
        </w:tc>
      </w:tr>
      <w:tr w:rsidR="009C48A6" w:rsidRPr="00786EEE" w14:paraId="6679222C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39ACA7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Hospital admissions: </w:t>
            </w:r>
            <w:r w:rsidRPr="004735C0">
              <w:rPr>
                <w:rFonts w:cstheme="minorHAnsi"/>
              </w:rPr>
              <w:t>≥</w:t>
            </w: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3 vs 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4A147D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01 (0.83, 1.2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4D5C9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9 (1.31, 1.4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FF1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4 (0.42, 0.46)</w:t>
            </w:r>
          </w:p>
        </w:tc>
      </w:tr>
      <w:tr w:rsidR="009C48A6" w:rsidRPr="00786EEE" w14:paraId="409DE1FB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020F0FD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omorbidities: COPD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F2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06 (0.89, 1.27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64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0 (1.07, 1.35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2734B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48 (0.46, 0.50)</w:t>
            </w:r>
          </w:p>
        </w:tc>
      </w:tr>
      <w:tr w:rsidR="009C48A6" w:rsidRPr="00786EEE" w14:paraId="5C544E81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3F33CF1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omorbidities: hypertens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C7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4 (1.20, 1.4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0C93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0 (1.07, 1.1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D37D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7 (0.96, 0.98)</w:t>
            </w:r>
          </w:p>
        </w:tc>
      </w:tr>
      <w:tr w:rsidR="009C48A6" w:rsidRPr="00786EEE" w14:paraId="44B0582E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2954A06D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omorbidities: diabetes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E9B4F3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2 (1.14, 1.5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73AADC0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44 (1.39, 1.49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85E2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8 (1.27, 1.30)</w:t>
            </w:r>
          </w:p>
        </w:tc>
      </w:tr>
      <w:tr w:rsidR="009C48A6" w:rsidRPr="00786EEE" w14:paraId="2D97888B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C33B307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cancer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667F6FA" w14:textId="77777777" w:rsidR="009C48A6" w:rsidRPr="00931ADA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87, 1.35)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D7A89B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23AD3" w14:textId="2594AB37" w:rsidR="009C48A6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5 (0.53, 0.5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8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9C48A6" w:rsidRPr="00786EEE" w14:paraId="219CE816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95E18CF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asthm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9EA8EA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66F3ACA" w14:textId="77777777" w:rsidR="009C48A6" w:rsidRPr="00EC2E6B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C2E6B">
              <w:rPr>
                <w:rFonts w:ascii="Calibri" w:hAnsi="Calibri" w:cs="Calibri"/>
                <w:b/>
                <w:bCs/>
                <w:color w:val="000000"/>
              </w:rPr>
              <w:t>0.76 (0.72, 0.80)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31FA" w14:textId="77777777" w:rsidR="009C48A6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5 (0.84, 0.86)</w:t>
            </w:r>
          </w:p>
        </w:tc>
      </w:tr>
      <w:tr w:rsidR="009C48A6" w:rsidRPr="00786EEE" w14:paraId="39D9A85B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B806A89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heart disease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883DBB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591D6EC" w14:textId="77777777" w:rsidR="009C48A6" w:rsidRPr="00CB03D1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B03D1">
              <w:rPr>
                <w:rFonts w:ascii="Calibri" w:hAnsi="Calibri" w:cs="Calibri"/>
                <w:b/>
                <w:bCs/>
                <w:color w:val="000000"/>
              </w:rPr>
              <w:t>1.26 (1.19, 1.3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EFFD7" w14:textId="77777777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9 (0.67, 0.70)</w:t>
            </w:r>
          </w:p>
        </w:tc>
      </w:tr>
      <w:tr w:rsidR="009C48A6" w:rsidRPr="00786EEE" w14:paraId="2670B2A7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1C8F4F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10D2A">
              <w:rPr>
                <w:rFonts w:cstheme="minorHAnsi"/>
              </w:rPr>
              <w:t>Comorbidities: dementia/frailty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8B2CB40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14:paraId="5E2C3256" w14:textId="77777777" w:rsidR="009C48A6" w:rsidRPr="00731889" w:rsidRDefault="009C48A6" w:rsidP="00EC41B6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89">
              <w:rPr>
                <w:rFonts w:ascii="Calibri" w:hAnsi="Calibri" w:cs="Calibri"/>
                <w:b/>
                <w:bCs/>
                <w:color w:val="000000"/>
              </w:rPr>
              <w:t>2.20 (2.06, 2.35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3F025" w14:textId="77777777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7 (0.55, 0.60)</w:t>
            </w:r>
          </w:p>
        </w:tc>
      </w:tr>
      <w:tr w:rsidR="009C48A6" w:rsidRPr="00786EEE" w14:paraId="3CBD7BFD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4C828A22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cstheme="minorHAnsi"/>
              </w:rPr>
              <w:t xml:space="preserve">Air pollution - </w:t>
            </w:r>
            <w:r w:rsidRPr="00C656B8">
              <w:rPr>
                <w:rFonts w:cstheme="minorHAnsi"/>
              </w:rPr>
              <w:t>PM</w:t>
            </w:r>
            <w:r w:rsidRPr="00C656B8">
              <w:rPr>
                <w:rFonts w:cstheme="minorHAnsi"/>
                <w:vertAlign w:val="subscript"/>
              </w:rPr>
              <w:t>2.5</w:t>
            </w:r>
            <w:r w:rsidRPr="00C656B8">
              <w:rPr>
                <w:rFonts w:cstheme="minorHAnsi"/>
              </w:rPr>
              <w:t xml:space="preserve"> category (µg/m</w:t>
            </w:r>
            <w:r w:rsidRPr="00C656B8">
              <w:rPr>
                <w:rFonts w:cstheme="minorHAnsi"/>
                <w:vertAlign w:val="superscript"/>
              </w:rPr>
              <w:t>3</w:t>
            </w:r>
            <w:r w:rsidRPr="00C656B8">
              <w:rPr>
                <w:rFonts w:cstheme="minorHAnsi"/>
              </w:rPr>
              <w:t xml:space="preserve"> per year): 6 to &lt; 7 vs 2 to &lt;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6FA0F8C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B585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357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.01 (0.98, 1.0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7EF21" w14:textId="77777777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4 (1.70, 1.78)</w:t>
            </w:r>
          </w:p>
        </w:tc>
      </w:tr>
      <w:tr w:rsidR="009C48A6" w:rsidRPr="00786EEE" w14:paraId="31222289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4C4A6FD2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cstheme="minorHAnsi"/>
              </w:rPr>
              <w:t xml:space="preserve">Air pollution - </w:t>
            </w:r>
            <w:r w:rsidRPr="00C656B8">
              <w:rPr>
                <w:rFonts w:cstheme="minorHAnsi"/>
              </w:rPr>
              <w:t>PM</w:t>
            </w:r>
            <w:r w:rsidRPr="00C656B8">
              <w:rPr>
                <w:rFonts w:cstheme="minorHAnsi"/>
                <w:vertAlign w:val="subscript"/>
              </w:rPr>
              <w:t>2.5</w:t>
            </w:r>
            <w:r w:rsidRPr="00C656B8">
              <w:rPr>
                <w:rFonts w:cstheme="minorHAnsi"/>
              </w:rPr>
              <w:t xml:space="preserve"> (µg/m</w:t>
            </w:r>
            <w:r w:rsidRPr="00C656B8">
              <w:rPr>
                <w:rFonts w:cstheme="minorHAnsi"/>
                <w:vertAlign w:val="superscript"/>
              </w:rPr>
              <w:t>3</w:t>
            </w:r>
            <w:r w:rsidRPr="00C656B8">
              <w:rPr>
                <w:rFonts w:cstheme="minorHAnsi"/>
              </w:rPr>
              <w:t xml:space="preserve"> per year): 7 to &lt; 8 vs 2 to &lt;6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EB0ACF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B585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8715" w14:textId="77777777" w:rsidR="009C48A6" w:rsidRPr="00432C76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32C76">
              <w:rPr>
                <w:rFonts w:ascii="Calibri" w:hAnsi="Calibri" w:cs="Calibri"/>
                <w:b/>
                <w:bCs/>
                <w:color w:val="000000"/>
              </w:rPr>
              <w:t>0.96 (0.93, 0.9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FFF4E" w14:textId="67AF9C35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9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3.87, 4.00)</w:t>
            </w:r>
          </w:p>
        </w:tc>
      </w:tr>
      <w:tr w:rsidR="009C48A6" w:rsidRPr="00786EEE" w14:paraId="6C09B6F3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0593BB63" w14:textId="77777777" w:rsidR="009C48A6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cstheme="minorHAnsi"/>
              </w:rPr>
              <w:t xml:space="preserve">Air pollution - </w:t>
            </w:r>
            <w:r w:rsidRPr="00C656B8">
              <w:rPr>
                <w:rFonts w:cstheme="minorHAnsi"/>
              </w:rPr>
              <w:t>PM</w:t>
            </w:r>
            <w:r w:rsidRPr="00C656B8">
              <w:rPr>
                <w:rFonts w:cstheme="minorHAnsi"/>
                <w:vertAlign w:val="subscript"/>
              </w:rPr>
              <w:t>2.5</w:t>
            </w:r>
            <w:r w:rsidRPr="00C656B8">
              <w:rPr>
                <w:rFonts w:cstheme="minorHAnsi"/>
              </w:rPr>
              <w:t xml:space="preserve"> category (µg/m</w:t>
            </w:r>
            <w:r w:rsidRPr="00C656B8">
              <w:rPr>
                <w:rFonts w:cstheme="minorHAnsi"/>
                <w:vertAlign w:val="superscript"/>
              </w:rPr>
              <w:t>3</w:t>
            </w:r>
            <w:r w:rsidRPr="00C656B8">
              <w:rPr>
                <w:rFonts w:cstheme="minorHAnsi"/>
              </w:rPr>
              <w:t xml:space="preserve"> per year): 8 to &lt; 9 vs 2 to &lt;6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F8881BC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B585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C8B1" w14:textId="77777777" w:rsidR="009C48A6" w:rsidRPr="00432C76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432C76">
              <w:rPr>
                <w:rFonts w:ascii="Calibri" w:hAnsi="Calibri" w:cs="Calibri"/>
                <w:b/>
                <w:bCs/>
                <w:color w:val="000000"/>
              </w:rPr>
              <w:t>1.15 (1.10, 1.2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0D50A" w14:textId="1F55FFBE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8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7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3.8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</w:rPr>
              <w:t>, 3.9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9C48A6" w:rsidRPr="00786EEE" w14:paraId="2D41111C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4BBC82B6" w14:textId="77777777" w:rsidR="009C48A6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cstheme="minorHAnsi"/>
              </w:rPr>
              <w:t xml:space="preserve">Air pollution - </w:t>
            </w:r>
            <w:r w:rsidRPr="00C656B8">
              <w:rPr>
                <w:rFonts w:cstheme="minorHAnsi"/>
              </w:rPr>
              <w:t>PM</w:t>
            </w:r>
            <w:r w:rsidRPr="00C656B8">
              <w:rPr>
                <w:rFonts w:cstheme="minorHAnsi"/>
                <w:vertAlign w:val="subscript"/>
              </w:rPr>
              <w:t>2.5</w:t>
            </w:r>
            <w:r w:rsidRPr="00C656B8">
              <w:rPr>
                <w:rFonts w:cstheme="minorHAnsi"/>
              </w:rPr>
              <w:t xml:space="preserve"> category (µg/m</w:t>
            </w:r>
            <w:r w:rsidRPr="00C656B8">
              <w:rPr>
                <w:rFonts w:cstheme="minorHAnsi"/>
                <w:vertAlign w:val="superscript"/>
              </w:rPr>
              <w:t>3</w:t>
            </w:r>
            <w:r w:rsidRPr="00C656B8">
              <w:rPr>
                <w:rFonts w:cstheme="minorHAnsi"/>
              </w:rPr>
              <w:t xml:space="preserve"> per year): ≥9 vs 2 to &lt;6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9EF527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B585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0D3B6A9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B22C" w14:textId="6FAFC44C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7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8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2.72, 2.84)</w:t>
            </w:r>
          </w:p>
        </w:tc>
      </w:tr>
      <w:tr w:rsidR="009C48A6" w:rsidRPr="00786EEE" w14:paraId="1E5C4BBA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14:paraId="343A31D2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3CF2">
              <w:rPr>
                <w:rFonts w:cstheme="minorHAnsi"/>
              </w:rPr>
              <w:t>Air pollution: NO</w:t>
            </w:r>
            <w:r w:rsidRPr="00933CF2">
              <w:rPr>
                <w:rFonts w:cstheme="minorHAnsi"/>
                <w:vertAlign w:val="subscript"/>
              </w:rPr>
              <w:t>2</w:t>
            </w:r>
            <w:r w:rsidRPr="00933CF2">
              <w:rPr>
                <w:rFonts w:cstheme="minorHAnsi"/>
              </w:rPr>
              <w:t xml:space="preserve"> category (ppb per year): 6 to 8 vs 0 to 6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796062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B585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D1BB" w14:textId="77777777" w:rsidR="009C48A6" w:rsidRPr="00193FE6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93FE6">
              <w:rPr>
                <w:rFonts w:ascii="Calibri" w:hAnsi="Calibri" w:cs="Calibri"/>
                <w:b/>
                <w:bCs/>
                <w:color w:val="000000"/>
              </w:rPr>
              <w:t>0.62 (0.60, 0.6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9D32" w14:textId="77777777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2 (2.10, 2.15)</w:t>
            </w:r>
          </w:p>
        </w:tc>
      </w:tr>
      <w:tr w:rsidR="009C48A6" w:rsidRPr="00786EEE" w14:paraId="2E5A4594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5D1D9C3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33CF2">
              <w:rPr>
                <w:rFonts w:cstheme="minorHAnsi"/>
              </w:rPr>
              <w:t>Air pollution: NO</w:t>
            </w:r>
            <w:r w:rsidRPr="00933CF2">
              <w:rPr>
                <w:rFonts w:cstheme="minorHAnsi"/>
                <w:vertAlign w:val="subscript"/>
              </w:rPr>
              <w:t>2</w:t>
            </w:r>
            <w:r w:rsidRPr="00933CF2">
              <w:rPr>
                <w:rFonts w:cstheme="minorHAnsi"/>
              </w:rPr>
              <w:t xml:space="preserve"> category (ppb per year): ≥ 8 vs 0 to 6</w:t>
            </w:r>
          </w:p>
        </w:tc>
        <w:tc>
          <w:tcPr>
            <w:tcW w:w="2136" w:type="dxa"/>
            <w:tcBorders>
              <w:top w:val="single" w:sz="4" w:space="0" w:color="FFFFFF" w:themeColor="background1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6E9BFAB5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B585A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/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0EDEF08" w14:textId="77777777" w:rsidR="009C48A6" w:rsidRPr="00193FE6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93FE6">
              <w:rPr>
                <w:rFonts w:ascii="Calibri" w:hAnsi="Calibri" w:cs="Calibri"/>
                <w:b/>
                <w:bCs/>
                <w:color w:val="000000"/>
              </w:rPr>
              <w:t>0.91 (0.89, 0.9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7FAB7" w14:textId="6DAE1CBE" w:rsidR="009C48A6" w:rsidRDefault="009C48A6" w:rsidP="00EC41B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4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3.3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7</w:t>
            </w:r>
            <w:r>
              <w:rPr>
                <w:rFonts w:ascii="Calibri" w:hAnsi="Calibri" w:cs="Calibri"/>
                <w:b/>
                <w:bCs/>
                <w:color w:val="000000"/>
              </w:rPr>
              <w:t>, 3.45)</w:t>
            </w:r>
          </w:p>
        </w:tc>
      </w:tr>
      <w:tr w:rsidR="009C48A6" w:rsidRPr="00786EEE" w14:paraId="224363C8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A6A6A6" w:themeColor="background1" w:themeShade="A6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2C056C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2 vs 1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51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00 (0.86, 1.16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990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52 (0.51, 0.5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39AB8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5 (1.14, 1.17)</w:t>
            </w:r>
          </w:p>
        </w:tc>
      </w:tr>
      <w:tr w:rsidR="009C48A6" w:rsidRPr="00786EEE" w14:paraId="145EE6A8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57A875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3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7D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12 (0.96, 1.3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AC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54 (0.52, 0.5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639AA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 (1.17, 1.20)</w:t>
            </w:r>
          </w:p>
        </w:tc>
      </w:tr>
      <w:tr w:rsidR="009C48A6" w:rsidRPr="00786EEE" w14:paraId="17B0E209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C381D7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4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188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0 (1.02, 1.4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2BC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52 (0.50, 0.5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C873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7 (1.06, 1.08)</w:t>
            </w:r>
          </w:p>
        </w:tc>
      </w:tr>
      <w:tr w:rsidR="009C48A6" w:rsidRPr="00786EEE" w14:paraId="0F63642E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DC294A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Residential instability: 5 vs 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428FAA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1 (1.02, 1.42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3250C1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64 (0.63, 0.66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EDC3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0 (1.38, 1.41)</w:t>
            </w:r>
          </w:p>
        </w:tc>
      </w:tr>
      <w:tr w:rsidR="009C48A6" w:rsidRPr="00786EEE" w14:paraId="75E8876A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6FAB8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conomic dependency: 2 vs 1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605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61 (1.27, 2.04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D5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89 (0.86, 0.92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A1FF2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9 (1.17, 1.20)</w:t>
            </w:r>
          </w:p>
        </w:tc>
      </w:tr>
      <w:tr w:rsidR="009C48A6" w:rsidRPr="00786EEE" w14:paraId="53B729B3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9FDB0D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CIMD Economic dependency: 3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12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06 (1.66, 2.5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FD1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7 (0.94, 1.0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AC152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 (1.07, 1.09)</w:t>
            </w:r>
          </w:p>
        </w:tc>
      </w:tr>
      <w:tr w:rsidR="009C48A6" w:rsidRPr="00786EEE" w14:paraId="35AB0CB0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C799BC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conomic dependency: 4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5B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73 (2.21, 3.3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68B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8 (0.95, 1.0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F6A3A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 (1.08, 1.10)</w:t>
            </w:r>
          </w:p>
        </w:tc>
      </w:tr>
      <w:tr w:rsidR="009C48A6" w:rsidRPr="00786EEE" w14:paraId="2185EC2B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128FB4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conomic dependency: 5 vs 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1FEF71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19 (1.78, 2.70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31900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67 (0.64, 0.69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01FF0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9 (0.78, 0.81)</w:t>
            </w:r>
          </w:p>
        </w:tc>
      </w:tr>
      <w:tr w:rsidR="009C48A6" w:rsidRPr="00786EEE" w14:paraId="4C709942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C1E705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2 vs 1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38A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79 (0.71, 0.89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BD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15 (1.10, 1.20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9E91B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8 (1.15, 1.22)</w:t>
            </w:r>
          </w:p>
        </w:tc>
      </w:tr>
      <w:tr w:rsidR="009C48A6" w:rsidRPr="00786EEE" w14:paraId="50172F71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B45AC3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3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FE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1 (0.78, 1.0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B862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3 (1.18, 1.2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2572E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2 (1.58, 1.67)</w:t>
            </w:r>
          </w:p>
        </w:tc>
      </w:tr>
      <w:tr w:rsidR="009C48A6" w:rsidRPr="00786EEE" w14:paraId="631A46DC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83D094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4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7F0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0 (0.72, 1.1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16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20 (1.15, 1.2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3589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46 (2.40, 2.52)</w:t>
            </w:r>
          </w:p>
        </w:tc>
      </w:tr>
      <w:tr w:rsidR="009C48A6" w:rsidRPr="00786EEE" w14:paraId="41D26FD3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1D53FF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Ethnocultural composition: 5 vs 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A2C0A98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1.02 (0.73, 1.44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69F427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58 (1.52, 1.64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58028" w14:textId="2ECF985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5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5.4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</w:rPr>
              <w:t>, 5.6</w:t>
            </w:r>
            <w:r w:rsidR="00394AC7">
              <w:rPr>
                <w:rFonts w:ascii="Calibri" w:hAnsi="Calibri" w:cs="Calibri"/>
                <w:b/>
                <w:bCs/>
                <w:color w:val="000000"/>
              </w:rPr>
              <w:t>7</w:t>
            </w:r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9C48A6" w:rsidRPr="00786EEE" w14:paraId="7A9A368A" w14:textId="77777777" w:rsidTr="00EC41B6">
        <w:trPr>
          <w:trHeight w:val="30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18BDB4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2 vs 1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A3D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0.92 (0.76, 1.11)</w:t>
            </w:r>
          </w:p>
        </w:tc>
        <w:tc>
          <w:tcPr>
            <w:tcW w:w="21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CEC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9 (1.04, 1.14)</w:t>
            </w:r>
          </w:p>
        </w:tc>
        <w:tc>
          <w:tcPr>
            <w:tcW w:w="2136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3FFD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2 (1.21, 1.24)</w:t>
            </w:r>
          </w:p>
        </w:tc>
      </w:tr>
      <w:tr w:rsidR="009C48A6" w:rsidRPr="00786EEE" w14:paraId="535C9A15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2B33C3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3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B68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45 (1.22, 1.7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2E21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4 (1.28, 1.4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90A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8 (1.26, 1.29)</w:t>
            </w:r>
          </w:p>
        </w:tc>
      </w:tr>
      <w:tr w:rsidR="009C48A6" w:rsidRPr="00786EEE" w14:paraId="32869488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8FE6AE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4 vs 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CE4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83 (1.57, 2.1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2BD7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41 (1.35, 1.4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95BF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3 (1.31, 1.35)</w:t>
            </w:r>
          </w:p>
        </w:tc>
      </w:tr>
      <w:tr w:rsidR="009C48A6" w:rsidRPr="00786EEE" w14:paraId="7A91E1B3" w14:textId="77777777" w:rsidTr="00EC41B6">
        <w:trPr>
          <w:trHeight w:val="30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E91" w14:textId="77777777" w:rsidR="009C48A6" w:rsidRPr="00786EEE" w:rsidRDefault="009C48A6" w:rsidP="00EC41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color w:val="000000"/>
                <w:lang w:eastAsia="en-CA"/>
              </w:rPr>
              <w:t>CIMD Situational vulnerability: 5 vs 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06B9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34 (1.14, 1.5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BF66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786EEE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.39 (2.30, 2.48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87DE0" w14:textId="77777777" w:rsidR="009C48A6" w:rsidRPr="00786EEE" w:rsidRDefault="009C48A6" w:rsidP="00EC4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4 (1.52, 1.56)</w:t>
            </w:r>
          </w:p>
        </w:tc>
      </w:tr>
    </w:tbl>
    <w:p w14:paraId="33009B73" w14:textId="75454AB9" w:rsidR="00E65814" w:rsidRPr="00CB6847" w:rsidRDefault="009C48A6" w:rsidP="000532A8">
      <w:pPr>
        <w:tabs>
          <w:tab w:val="left" w:pos="3120"/>
        </w:tabs>
        <w:rPr>
          <w:rFonts w:eastAsia="Times New Roman" w:cstheme="minorHAnsi"/>
          <w:color w:val="000000"/>
        </w:rPr>
      </w:pPr>
      <w:r w:rsidRPr="00CB6847">
        <w:rPr>
          <w:rFonts w:eastAsia="Times New Roman" w:cstheme="minorHAnsi"/>
          <w:color w:val="000000"/>
        </w:rPr>
        <w:t>*CIMD is the Canadian Index of Multiple Deprivation. It is scored from 1 to 5, with 1 being the least marginalized and 5 being the most marginalized.</w:t>
      </w:r>
    </w:p>
    <w:p w14:paraId="7E509184" w14:textId="73EB6DF6" w:rsidR="00EB18FB" w:rsidRDefault="00EB18FB" w:rsidP="000532A8">
      <w:pPr>
        <w:tabs>
          <w:tab w:val="left" w:pos="3120"/>
        </w:tabs>
        <w:rPr>
          <w:rFonts w:ascii="Cambria" w:eastAsia="Times New Roman" w:hAnsi="Cambria" w:cs="Times New Roman"/>
          <w:color w:val="000000"/>
          <w:sz w:val="24"/>
          <w:szCs w:val="24"/>
        </w:rPr>
      </w:pPr>
    </w:p>
    <w:p w14:paraId="29E65DB2" w14:textId="17D3F5D8" w:rsidR="00EB18FB" w:rsidRDefault="00EB18FB" w:rsidP="000532A8">
      <w:pPr>
        <w:tabs>
          <w:tab w:val="left" w:pos="3120"/>
        </w:tabs>
      </w:pPr>
    </w:p>
    <w:p w14:paraId="196F0C83" w14:textId="543FCF69" w:rsidR="009854D4" w:rsidRDefault="009854D4" w:rsidP="000532A8">
      <w:pPr>
        <w:tabs>
          <w:tab w:val="left" w:pos="3120"/>
        </w:tabs>
      </w:pPr>
    </w:p>
    <w:p w14:paraId="2F04D679" w14:textId="47A66D05" w:rsidR="009854D4" w:rsidRDefault="009854D4" w:rsidP="000532A8">
      <w:pPr>
        <w:tabs>
          <w:tab w:val="left" w:pos="3120"/>
        </w:tabs>
      </w:pPr>
    </w:p>
    <w:p w14:paraId="56B136DA" w14:textId="1BB3989D" w:rsidR="009854D4" w:rsidRDefault="009854D4"/>
    <w:sectPr w:rsidR="009854D4" w:rsidSect="00EF7366">
      <w:pgSz w:w="12240" w:h="15840"/>
      <w:pgMar w:top="993" w:right="56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D32A" w14:textId="77777777" w:rsidR="00324A5B" w:rsidRDefault="00324A5B" w:rsidP="002F3EFD">
      <w:pPr>
        <w:spacing w:after="0" w:line="240" w:lineRule="auto"/>
      </w:pPr>
      <w:r>
        <w:separator/>
      </w:r>
    </w:p>
  </w:endnote>
  <w:endnote w:type="continuationSeparator" w:id="0">
    <w:p w14:paraId="5473EF06" w14:textId="77777777" w:rsidR="00324A5B" w:rsidRDefault="00324A5B" w:rsidP="002F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7D17" w14:textId="77777777" w:rsidR="00324A5B" w:rsidRDefault="00324A5B" w:rsidP="002F3EFD">
      <w:pPr>
        <w:spacing w:after="0" w:line="240" w:lineRule="auto"/>
      </w:pPr>
      <w:r>
        <w:separator/>
      </w:r>
    </w:p>
  </w:footnote>
  <w:footnote w:type="continuationSeparator" w:id="0">
    <w:p w14:paraId="5994A82B" w14:textId="77777777" w:rsidR="00324A5B" w:rsidRDefault="00324A5B" w:rsidP="002F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0"/>
    <w:rsid w:val="0001153B"/>
    <w:rsid w:val="0001441D"/>
    <w:rsid w:val="0001749E"/>
    <w:rsid w:val="00027CB2"/>
    <w:rsid w:val="00042288"/>
    <w:rsid w:val="00052770"/>
    <w:rsid w:val="000532A8"/>
    <w:rsid w:val="00056D32"/>
    <w:rsid w:val="00057C7A"/>
    <w:rsid w:val="00064B1C"/>
    <w:rsid w:val="000A5F1E"/>
    <w:rsid w:val="000D7A51"/>
    <w:rsid w:val="000E3C8A"/>
    <w:rsid w:val="00102305"/>
    <w:rsid w:val="00123B05"/>
    <w:rsid w:val="00130900"/>
    <w:rsid w:val="00134964"/>
    <w:rsid w:val="001465E5"/>
    <w:rsid w:val="001570DA"/>
    <w:rsid w:val="001600D2"/>
    <w:rsid w:val="00183996"/>
    <w:rsid w:val="00187A0A"/>
    <w:rsid w:val="001906E1"/>
    <w:rsid w:val="00196476"/>
    <w:rsid w:val="001D4B83"/>
    <w:rsid w:val="001D58B3"/>
    <w:rsid w:val="001F07EA"/>
    <w:rsid w:val="001F1AF5"/>
    <w:rsid w:val="00204B8B"/>
    <w:rsid w:val="00221173"/>
    <w:rsid w:val="00236D34"/>
    <w:rsid w:val="00273781"/>
    <w:rsid w:val="00292D41"/>
    <w:rsid w:val="002A10AA"/>
    <w:rsid w:val="002B54F2"/>
    <w:rsid w:val="002C12A7"/>
    <w:rsid w:val="002D08F0"/>
    <w:rsid w:val="002D2329"/>
    <w:rsid w:val="002D4846"/>
    <w:rsid w:val="002F3EFD"/>
    <w:rsid w:val="002F6492"/>
    <w:rsid w:val="0030740C"/>
    <w:rsid w:val="00313892"/>
    <w:rsid w:val="003234E2"/>
    <w:rsid w:val="00324A5B"/>
    <w:rsid w:val="00333F77"/>
    <w:rsid w:val="003373EB"/>
    <w:rsid w:val="00341AD1"/>
    <w:rsid w:val="00345E03"/>
    <w:rsid w:val="00374DF4"/>
    <w:rsid w:val="00374F8F"/>
    <w:rsid w:val="0037756E"/>
    <w:rsid w:val="00393B9C"/>
    <w:rsid w:val="00394AC7"/>
    <w:rsid w:val="003B2690"/>
    <w:rsid w:val="003B7DFE"/>
    <w:rsid w:val="003E77CA"/>
    <w:rsid w:val="003F3DB1"/>
    <w:rsid w:val="00400C31"/>
    <w:rsid w:val="00406B52"/>
    <w:rsid w:val="00421F18"/>
    <w:rsid w:val="0042430D"/>
    <w:rsid w:val="00442C58"/>
    <w:rsid w:val="00464A36"/>
    <w:rsid w:val="00474618"/>
    <w:rsid w:val="00474F13"/>
    <w:rsid w:val="0047730F"/>
    <w:rsid w:val="00492E70"/>
    <w:rsid w:val="004A384F"/>
    <w:rsid w:val="004B17B5"/>
    <w:rsid w:val="004C15B9"/>
    <w:rsid w:val="00524AB2"/>
    <w:rsid w:val="005722B5"/>
    <w:rsid w:val="00574D64"/>
    <w:rsid w:val="00584143"/>
    <w:rsid w:val="00590415"/>
    <w:rsid w:val="005A5660"/>
    <w:rsid w:val="005C4228"/>
    <w:rsid w:val="005D4BDA"/>
    <w:rsid w:val="005F153C"/>
    <w:rsid w:val="00614E56"/>
    <w:rsid w:val="00625139"/>
    <w:rsid w:val="00634E6A"/>
    <w:rsid w:val="00635033"/>
    <w:rsid w:val="00641219"/>
    <w:rsid w:val="00660B70"/>
    <w:rsid w:val="006660B6"/>
    <w:rsid w:val="006A25EF"/>
    <w:rsid w:val="006E5FE0"/>
    <w:rsid w:val="006E6BAF"/>
    <w:rsid w:val="00702C75"/>
    <w:rsid w:val="00705D0A"/>
    <w:rsid w:val="00722DA5"/>
    <w:rsid w:val="00723573"/>
    <w:rsid w:val="00737E50"/>
    <w:rsid w:val="00741604"/>
    <w:rsid w:val="007802AA"/>
    <w:rsid w:val="00780DB4"/>
    <w:rsid w:val="00783BF3"/>
    <w:rsid w:val="00786807"/>
    <w:rsid w:val="00786EEE"/>
    <w:rsid w:val="00800E3E"/>
    <w:rsid w:val="00806C90"/>
    <w:rsid w:val="0081332E"/>
    <w:rsid w:val="00813E8D"/>
    <w:rsid w:val="00815059"/>
    <w:rsid w:val="00825DB3"/>
    <w:rsid w:val="008470D9"/>
    <w:rsid w:val="00855E27"/>
    <w:rsid w:val="008649FA"/>
    <w:rsid w:val="008701BC"/>
    <w:rsid w:val="008806F9"/>
    <w:rsid w:val="008834D3"/>
    <w:rsid w:val="008B2180"/>
    <w:rsid w:val="008B2DF7"/>
    <w:rsid w:val="008C15C4"/>
    <w:rsid w:val="008C1B5B"/>
    <w:rsid w:val="00907E39"/>
    <w:rsid w:val="00930112"/>
    <w:rsid w:val="009474EF"/>
    <w:rsid w:val="009546BD"/>
    <w:rsid w:val="00971A43"/>
    <w:rsid w:val="009854D4"/>
    <w:rsid w:val="00990AE9"/>
    <w:rsid w:val="00990F7F"/>
    <w:rsid w:val="009915F9"/>
    <w:rsid w:val="009925C4"/>
    <w:rsid w:val="009C2C08"/>
    <w:rsid w:val="009C48A6"/>
    <w:rsid w:val="009E606D"/>
    <w:rsid w:val="00A13CAA"/>
    <w:rsid w:val="00A37462"/>
    <w:rsid w:val="00A763CE"/>
    <w:rsid w:val="00A86B3D"/>
    <w:rsid w:val="00AE2CA7"/>
    <w:rsid w:val="00AE67AA"/>
    <w:rsid w:val="00AF0B19"/>
    <w:rsid w:val="00AF5D71"/>
    <w:rsid w:val="00B000B5"/>
    <w:rsid w:val="00B12CBE"/>
    <w:rsid w:val="00B20871"/>
    <w:rsid w:val="00B3113E"/>
    <w:rsid w:val="00B43C36"/>
    <w:rsid w:val="00B46A19"/>
    <w:rsid w:val="00B50EF4"/>
    <w:rsid w:val="00B54F2D"/>
    <w:rsid w:val="00B642F7"/>
    <w:rsid w:val="00B67AE4"/>
    <w:rsid w:val="00B76A18"/>
    <w:rsid w:val="00B80809"/>
    <w:rsid w:val="00B82D1F"/>
    <w:rsid w:val="00B86B02"/>
    <w:rsid w:val="00B92436"/>
    <w:rsid w:val="00BA1386"/>
    <w:rsid w:val="00BA7FBF"/>
    <w:rsid w:val="00BD23DC"/>
    <w:rsid w:val="00BF3D64"/>
    <w:rsid w:val="00C04892"/>
    <w:rsid w:val="00C0639D"/>
    <w:rsid w:val="00C14FC2"/>
    <w:rsid w:val="00C15713"/>
    <w:rsid w:val="00C23484"/>
    <w:rsid w:val="00C345C3"/>
    <w:rsid w:val="00C72D87"/>
    <w:rsid w:val="00CA1732"/>
    <w:rsid w:val="00CB6847"/>
    <w:rsid w:val="00CE466C"/>
    <w:rsid w:val="00CE78CA"/>
    <w:rsid w:val="00D13261"/>
    <w:rsid w:val="00D35B3E"/>
    <w:rsid w:val="00D56BE7"/>
    <w:rsid w:val="00D64C1B"/>
    <w:rsid w:val="00D805F7"/>
    <w:rsid w:val="00D81FE0"/>
    <w:rsid w:val="00D946BB"/>
    <w:rsid w:val="00DB1A3B"/>
    <w:rsid w:val="00DC7B73"/>
    <w:rsid w:val="00DD3CC5"/>
    <w:rsid w:val="00DF764D"/>
    <w:rsid w:val="00E11718"/>
    <w:rsid w:val="00E228D2"/>
    <w:rsid w:val="00E35282"/>
    <w:rsid w:val="00E426A4"/>
    <w:rsid w:val="00E52FB8"/>
    <w:rsid w:val="00E65814"/>
    <w:rsid w:val="00E754EF"/>
    <w:rsid w:val="00EA0F46"/>
    <w:rsid w:val="00EB18FB"/>
    <w:rsid w:val="00EE44D4"/>
    <w:rsid w:val="00EE7CBB"/>
    <w:rsid w:val="00EF7366"/>
    <w:rsid w:val="00F00207"/>
    <w:rsid w:val="00F0571E"/>
    <w:rsid w:val="00F118C9"/>
    <w:rsid w:val="00F1608F"/>
    <w:rsid w:val="00F26D4C"/>
    <w:rsid w:val="00F31095"/>
    <w:rsid w:val="00F4021E"/>
    <w:rsid w:val="00F40419"/>
    <w:rsid w:val="00F43300"/>
    <w:rsid w:val="00F66716"/>
    <w:rsid w:val="00F92F13"/>
    <w:rsid w:val="00FA6606"/>
    <w:rsid w:val="00FC1843"/>
    <w:rsid w:val="00FD781A"/>
    <w:rsid w:val="00FE6793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6C10"/>
  <w15:chartTrackingRefBased/>
  <w15:docId w15:val="{87E0E208-2A5D-4BAF-87BF-E6561CE0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0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EFD"/>
  </w:style>
  <w:style w:type="paragraph" w:styleId="Footer">
    <w:name w:val="footer"/>
    <w:basedOn w:val="Normal"/>
    <w:link w:val="Foot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EFD"/>
  </w:style>
  <w:style w:type="table" w:styleId="TableGrid">
    <w:name w:val="Table Grid"/>
    <w:basedOn w:val="TableNormal"/>
    <w:uiPriority w:val="39"/>
    <w:rsid w:val="003373E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Cameron</dc:creator>
  <cp:keywords/>
  <dc:description/>
  <cp:lastModifiedBy>Lilia Antonova</cp:lastModifiedBy>
  <cp:revision>3</cp:revision>
  <dcterms:created xsi:type="dcterms:W3CDTF">2023-07-24T00:42:00Z</dcterms:created>
  <dcterms:modified xsi:type="dcterms:W3CDTF">2023-07-24T00:43:00Z</dcterms:modified>
</cp:coreProperties>
</file>